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jc w:val="center"/>
        <w:rPr>
          <w:bCs/>
          <w:sz w:val="24"/>
        </w:rPr>
      </w:pPr>
    </w:p>
    <w:tbl>
      <w:tblPr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651"/>
        <w:gridCol w:w="1690"/>
        <w:gridCol w:w="1583"/>
      </w:tblGrid>
      <w:tr w:rsidR="00720CBF" w:rsidRPr="00014BF2" w:rsidTr="00063699">
        <w:trPr>
          <w:trHeight w:hRule="exact" w:val="487"/>
        </w:trPr>
        <w:tc>
          <w:tcPr>
            <w:tcW w:w="8924" w:type="dxa"/>
            <w:gridSpan w:val="3"/>
            <w:shd w:val="clear" w:color="auto" w:fill="auto"/>
          </w:tcPr>
          <w:p w:rsidR="00720CBF" w:rsidRPr="00063699" w:rsidRDefault="00720CBF" w:rsidP="00FA37A5">
            <w:pPr>
              <w:rPr>
                <w:b/>
                <w:sz w:val="24"/>
              </w:rPr>
            </w:pPr>
            <w:r w:rsidRPr="00063699">
              <w:rPr>
                <w:b/>
                <w:bCs/>
                <w:sz w:val="24"/>
              </w:rPr>
              <w:t xml:space="preserve">Table </w:t>
            </w:r>
            <w:r w:rsidR="00EF62E1" w:rsidRPr="00063699">
              <w:rPr>
                <w:rFonts w:hint="eastAsia"/>
                <w:b/>
                <w:bCs/>
                <w:sz w:val="24"/>
              </w:rPr>
              <w:t>S</w:t>
            </w:r>
            <w:r w:rsidRPr="00063699">
              <w:rPr>
                <w:b/>
                <w:bCs/>
                <w:sz w:val="24"/>
              </w:rPr>
              <w:t>3. Error/</w:t>
            </w:r>
            <w:r w:rsidRPr="00063699">
              <w:rPr>
                <w:rFonts w:hint="eastAsia"/>
                <w:b/>
                <w:bCs/>
                <w:sz w:val="24"/>
              </w:rPr>
              <w:t>D</w:t>
            </w:r>
            <w:r w:rsidRPr="00063699">
              <w:rPr>
                <w:b/>
                <w:bCs/>
                <w:sz w:val="24"/>
              </w:rPr>
              <w:t xml:space="preserve">efects in </w:t>
            </w:r>
            <w:r w:rsidR="00FA37A5" w:rsidRPr="00063699">
              <w:rPr>
                <w:rStyle w:val="lijuyuanxing"/>
                <w:b/>
                <w:sz w:val="24"/>
              </w:rPr>
              <w:t xml:space="preserve">RCT (Randomised clinical trial) </w:t>
            </w:r>
            <w:r w:rsidRPr="00063699">
              <w:rPr>
                <w:b/>
                <w:bCs/>
                <w:sz w:val="24"/>
              </w:rPr>
              <w:t>design</w:t>
            </w:r>
          </w:p>
        </w:tc>
      </w:tr>
      <w:tr w:rsidR="00014BF2" w:rsidRPr="00014BF2" w:rsidTr="00063699">
        <w:trPr>
          <w:trHeight w:hRule="exact" w:val="1277"/>
        </w:trPr>
        <w:tc>
          <w:tcPr>
            <w:tcW w:w="5651" w:type="dxa"/>
            <w:shd w:val="clear" w:color="auto" w:fill="auto"/>
          </w:tcPr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bCs/>
                <w:sz w:val="24"/>
              </w:rPr>
              <w:t>Error/</w:t>
            </w:r>
            <w:r w:rsidRPr="00063699">
              <w:rPr>
                <w:rFonts w:hint="eastAsia"/>
                <w:bCs/>
                <w:sz w:val="24"/>
              </w:rPr>
              <w:t>D</w:t>
            </w:r>
            <w:r w:rsidRPr="00063699">
              <w:rPr>
                <w:bCs/>
                <w:sz w:val="24"/>
              </w:rPr>
              <w:t>efect</w:t>
            </w:r>
            <w:r w:rsidRPr="00063699">
              <w:rPr>
                <w:sz w:val="24"/>
              </w:rPr>
              <w:t xml:space="preserve"> in </w:t>
            </w:r>
            <w:r w:rsidR="00B26A2F" w:rsidRPr="00063699">
              <w:rPr>
                <w:rStyle w:val="lijuyuanxing"/>
                <w:sz w:val="24"/>
              </w:rPr>
              <w:t>randomized clinical trial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FA37A5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2003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# articles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proofErr w:type="gramStart"/>
            <w:r w:rsidRPr="00063699">
              <w:rPr>
                <w:sz w:val="24"/>
              </w:rPr>
              <w:t>n</w:t>
            </w:r>
            <w:proofErr w:type="gramEnd"/>
            <w:r w:rsidRPr="00063699">
              <w:rPr>
                <w:sz w:val="24"/>
              </w:rPr>
              <w:t xml:space="preserve"> (%)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(N=</w:t>
            </w:r>
            <w:r w:rsidR="00491852" w:rsidRPr="00063699">
              <w:rPr>
                <w:sz w:val="24"/>
              </w:rPr>
              <w:t>4</w:t>
            </w:r>
            <w:r w:rsidR="00152A00" w:rsidRPr="00063699">
              <w:rPr>
                <w:sz w:val="24"/>
              </w:rPr>
              <w:t>3</w:t>
            </w:r>
            <w:r w:rsidRPr="00063699">
              <w:rPr>
                <w:sz w:val="24"/>
              </w:rPr>
              <w:t>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20</w:t>
            </w:r>
            <w:r w:rsidR="00FA37A5" w:rsidRPr="00063699">
              <w:rPr>
                <w:sz w:val="24"/>
              </w:rPr>
              <w:t>13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# articles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proofErr w:type="gramStart"/>
            <w:r w:rsidRPr="00063699">
              <w:rPr>
                <w:sz w:val="24"/>
              </w:rPr>
              <w:t>n</w:t>
            </w:r>
            <w:proofErr w:type="gramEnd"/>
            <w:r w:rsidRPr="00063699">
              <w:rPr>
                <w:sz w:val="24"/>
              </w:rPr>
              <w:t xml:space="preserve"> (%)</w:t>
            </w:r>
          </w:p>
          <w:p w:rsidR="00720CBF" w:rsidRPr="00063699" w:rsidRDefault="00720CBF" w:rsidP="00063699">
            <w:pPr>
              <w:jc w:val="center"/>
              <w:rPr>
                <w:sz w:val="24"/>
              </w:rPr>
            </w:pPr>
            <w:r w:rsidRPr="00063699">
              <w:rPr>
                <w:sz w:val="24"/>
              </w:rPr>
              <w:t>(N=</w:t>
            </w:r>
            <w:r w:rsidR="00152A00" w:rsidRPr="00063699">
              <w:rPr>
                <w:sz w:val="24"/>
              </w:rPr>
              <w:t>41</w:t>
            </w:r>
            <w:r w:rsidRPr="00063699">
              <w:rPr>
                <w:sz w:val="24"/>
              </w:rPr>
              <w:t>)</w:t>
            </w:r>
          </w:p>
        </w:tc>
        <w:bookmarkStart w:id="0" w:name="_GoBack"/>
        <w:bookmarkEnd w:id="0"/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Unclear study aim and hypothesis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4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29.16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3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6.67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Unclear primary outcome measures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23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47.91%0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5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11.11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No sample size estimating step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421CC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 xml:space="preserve">39 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91.67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31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28.89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No inclusion and exclusion criteria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28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58.34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7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15.56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No statement of intervention for each group or unclear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7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14.58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2.23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 xml:space="preserve">Failure to use or report </w:t>
            </w:r>
            <w:proofErr w:type="spellStart"/>
            <w:r w:rsidRPr="00063699">
              <w:rPr>
                <w:sz w:val="24"/>
              </w:rPr>
              <w:t>randomisation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29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60.41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9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20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No report of blindness when needed</w:t>
            </w:r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29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60.41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5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33.34%)</w:t>
            </w:r>
          </w:p>
        </w:tc>
      </w:tr>
      <w:tr w:rsidR="00014BF2" w:rsidRPr="00014BF2" w:rsidTr="00063699">
        <w:trPr>
          <w:trHeight w:hRule="exact" w:val="454"/>
        </w:trPr>
        <w:tc>
          <w:tcPr>
            <w:tcW w:w="5651" w:type="dxa"/>
            <w:shd w:val="clear" w:color="auto" w:fill="auto"/>
          </w:tcPr>
          <w:p w:rsidR="00720CBF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 xml:space="preserve">No analysis for </w:t>
            </w:r>
            <w:proofErr w:type="spellStart"/>
            <w:r w:rsidRPr="00063699">
              <w:rPr>
                <w:sz w:val="24"/>
              </w:rPr>
              <w:t>withdrawls</w:t>
            </w:r>
            <w:proofErr w:type="spellEnd"/>
          </w:p>
        </w:tc>
        <w:tc>
          <w:tcPr>
            <w:tcW w:w="1690" w:type="dxa"/>
            <w:shd w:val="clear" w:color="auto" w:fill="auto"/>
          </w:tcPr>
          <w:p w:rsidR="00720CBF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8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37.5%)</w:t>
            </w:r>
          </w:p>
        </w:tc>
        <w:tc>
          <w:tcPr>
            <w:tcW w:w="1583" w:type="dxa"/>
            <w:shd w:val="clear" w:color="auto" w:fill="auto"/>
            <w:noWrap/>
          </w:tcPr>
          <w:p w:rsidR="00720CBF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5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33.34%)</w:t>
            </w:r>
          </w:p>
        </w:tc>
      </w:tr>
      <w:tr w:rsidR="00014BF2" w:rsidRPr="00014BF2" w:rsidTr="00063699">
        <w:trPr>
          <w:trHeight w:hRule="exact" w:val="720"/>
        </w:trPr>
        <w:tc>
          <w:tcPr>
            <w:tcW w:w="5651" w:type="dxa"/>
            <w:shd w:val="clear" w:color="auto" w:fill="auto"/>
          </w:tcPr>
          <w:p w:rsidR="00FA37A5" w:rsidRPr="00063699" w:rsidRDefault="00FA37A5">
            <w:pPr>
              <w:rPr>
                <w:sz w:val="24"/>
              </w:rPr>
            </w:pPr>
            <w:r w:rsidRPr="00063699">
              <w:rPr>
                <w:sz w:val="24"/>
              </w:rPr>
              <w:t>Was the RCT registered on clinical trial registration platform</w:t>
            </w:r>
          </w:p>
        </w:tc>
        <w:tc>
          <w:tcPr>
            <w:tcW w:w="1690" w:type="dxa"/>
            <w:shd w:val="clear" w:color="auto" w:fill="auto"/>
          </w:tcPr>
          <w:p w:rsidR="00FA37A5" w:rsidRPr="00063699" w:rsidRDefault="00DD65EF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16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33.34%)</w:t>
            </w:r>
          </w:p>
        </w:tc>
        <w:tc>
          <w:tcPr>
            <w:tcW w:w="1583" w:type="dxa"/>
            <w:shd w:val="clear" w:color="auto" w:fill="auto"/>
            <w:noWrap/>
          </w:tcPr>
          <w:p w:rsidR="00FA37A5" w:rsidRPr="00063699" w:rsidRDefault="00971EFD" w:rsidP="00063699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63699">
              <w:rPr>
                <w:rFonts w:ascii="Times New Roman" w:hAnsi="Times New Roman"/>
                <w:sz w:val="24"/>
                <w:szCs w:val="24"/>
              </w:rPr>
              <w:t>24</w:t>
            </w:r>
            <w:r w:rsidR="00491852" w:rsidRPr="00063699">
              <w:rPr>
                <w:rFonts w:ascii="Times New Roman" w:hAnsi="Times New Roman"/>
                <w:sz w:val="24"/>
                <w:szCs w:val="24"/>
              </w:rPr>
              <w:t>(53.34%)</w:t>
            </w:r>
          </w:p>
        </w:tc>
      </w:tr>
    </w:tbl>
    <w:p w:rsidR="00720CBF" w:rsidRPr="00267CF8" w:rsidRDefault="00FA37A5">
      <w:pPr>
        <w:rPr>
          <w:sz w:val="24"/>
        </w:rPr>
      </w:pPr>
      <w:r>
        <w:rPr>
          <w:sz w:val="24"/>
        </w:rPr>
        <w:t xml:space="preserve">Here, </w:t>
      </w:r>
      <w:r w:rsidR="00720CBF" w:rsidRPr="00267CF8">
        <w:rPr>
          <w:sz w:val="24"/>
        </w:rPr>
        <w:t xml:space="preserve">N= total </w:t>
      </w:r>
      <w:r>
        <w:rPr>
          <w:sz w:val="24"/>
        </w:rPr>
        <w:t xml:space="preserve">number of </w:t>
      </w:r>
      <w:r w:rsidR="00720CBF" w:rsidRPr="00267CF8">
        <w:rPr>
          <w:sz w:val="24"/>
        </w:rPr>
        <w:t xml:space="preserve">articles with </w:t>
      </w:r>
      <w:r>
        <w:rPr>
          <w:sz w:val="24"/>
        </w:rPr>
        <w:t>RCT (randomized clinical trial)</w:t>
      </w:r>
      <w:r w:rsidR="00720CBF" w:rsidRPr="00267CF8">
        <w:rPr>
          <w:sz w:val="24"/>
        </w:rPr>
        <w:t xml:space="preserve"> design</w:t>
      </w:r>
    </w:p>
    <w:p w:rsidR="00720CBF" w:rsidRPr="00267CF8" w:rsidRDefault="00720CBF" w:rsidP="00420F51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699" w:rsidRDefault="00063699">
      <w:pPr>
        <w:pStyle w:val="PlainText"/>
      </w:pPr>
      <w:r>
        <w:separator/>
      </w:r>
    </w:p>
  </w:endnote>
  <w:endnote w:type="continuationSeparator" w:id="0">
    <w:p w:rsidR="00063699" w:rsidRDefault="00063699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F62E1" w:rsidRDefault="00EF62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699" w:rsidRDefault="00063699">
      <w:pPr>
        <w:pStyle w:val="PlainText"/>
      </w:pPr>
      <w:r>
        <w:separator/>
      </w:r>
    </w:p>
  </w:footnote>
  <w:footnote w:type="continuationSeparator" w:id="0">
    <w:p w:rsidR="00063699" w:rsidRDefault="00063699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2E1" w:rsidRDefault="00EF62E1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14BF2"/>
    <w:rsid w:val="00037295"/>
    <w:rsid w:val="00055CCC"/>
    <w:rsid w:val="000624C4"/>
    <w:rsid w:val="00063699"/>
    <w:rsid w:val="000A498A"/>
    <w:rsid w:val="000B17CE"/>
    <w:rsid w:val="000C6079"/>
    <w:rsid w:val="000D0907"/>
    <w:rsid w:val="000D0B76"/>
    <w:rsid w:val="000D3E83"/>
    <w:rsid w:val="000D4A32"/>
    <w:rsid w:val="000D7518"/>
    <w:rsid w:val="000E72B9"/>
    <w:rsid w:val="00146495"/>
    <w:rsid w:val="00152A00"/>
    <w:rsid w:val="00170A87"/>
    <w:rsid w:val="001B073D"/>
    <w:rsid w:val="001C0BD6"/>
    <w:rsid w:val="001F3730"/>
    <w:rsid w:val="00224A32"/>
    <w:rsid w:val="00237312"/>
    <w:rsid w:val="0024665E"/>
    <w:rsid w:val="00250BE6"/>
    <w:rsid w:val="00267CF8"/>
    <w:rsid w:val="002D3F97"/>
    <w:rsid w:val="002E2FF8"/>
    <w:rsid w:val="00301E51"/>
    <w:rsid w:val="003077B1"/>
    <w:rsid w:val="0032013E"/>
    <w:rsid w:val="00375C92"/>
    <w:rsid w:val="00396180"/>
    <w:rsid w:val="003A16E7"/>
    <w:rsid w:val="003E2A19"/>
    <w:rsid w:val="004079A2"/>
    <w:rsid w:val="00420F51"/>
    <w:rsid w:val="00421A2B"/>
    <w:rsid w:val="004220F5"/>
    <w:rsid w:val="00440AA4"/>
    <w:rsid w:val="0044138B"/>
    <w:rsid w:val="00484A55"/>
    <w:rsid w:val="004863C8"/>
    <w:rsid w:val="00491852"/>
    <w:rsid w:val="004E773E"/>
    <w:rsid w:val="0053231A"/>
    <w:rsid w:val="005908C9"/>
    <w:rsid w:val="005B144C"/>
    <w:rsid w:val="005B5ECE"/>
    <w:rsid w:val="005F64E3"/>
    <w:rsid w:val="00602CE2"/>
    <w:rsid w:val="0064156F"/>
    <w:rsid w:val="00651DC9"/>
    <w:rsid w:val="00657EAD"/>
    <w:rsid w:val="006C1F8F"/>
    <w:rsid w:val="006C31A0"/>
    <w:rsid w:val="006D235A"/>
    <w:rsid w:val="006E295C"/>
    <w:rsid w:val="00714C65"/>
    <w:rsid w:val="00720CBF"/>
    <w:rsid w:val="007219D6"/>
    <w:rsid w:val="0076536B"/>
    <w:rsid w:val="00772497"/>
    <w:rsid w:val="007C6549"/>
    <w:rsid w:val="007F0B5F"/>
    <w:rsid w:val="00813773"/>
    <w:rsid w:val="00816495"/>
    <w:rsid w:val="00842F73"/>
    <w:rsid w:val="00850444"/>
    <w:rsid w:val="008672F7"/>
    <w:rsid w:val="0088045B"/>
    <w:rsid w:val="00925526"/>
    <w:rsid w:val="00933A53"/>
    <w:rsid w:val="00954DB5"/>
    <w:rsid w:val="009572FD"/>
    <w:rsid w:val="00961625"/>
    <w:rsid w:val="00971EFD"/>
    <w:rsid w:val="009F7323"/>
    <w:rsid w:val="00A05214"/>
    <w:rsid w:val="00A31800"/>
    <w:rsid w:val="00A479D9"/>
    <w:rsid w:val="00A51393"/>
    <w:rsid w:val="00A52346"/>
    <w:rsid w:val="00A729C5"/>
    <w:rsid w:val="00AC00B3"/>
    <w:rsid w:val="00AE455B"/>
    <w:rsid w:val="00B04BC8"/>
    <w:rsid w:val="00B26A2F"/>
    <w:rsid w:val="00B37AC8"/>
    <w:rsid w:val="00BB6339"/>
    <w:rsid w:val="00BC4C7E"/>
    <w:rsid w:val="00BE3DE1"/>
    <w:rsid w:val="00C224AD"/>
    <w:rsid w:val="00C34306"/>
    <w:rsid w:val="00C70E1A"/>
    <w:rsid w:val="00C9375B"/>
    <w:rsid w:val="00D1760E"/>
    <w:rsid w:val="00D32206"/>
    <w:rsid w:val="00D421CC"/>
    <w:rsid w:val="00DB1509"/>
    <w:rsid w:val="00DB5500"/>
    <w:rsid w:val="00DC4176"/>
    <w:rsid w:val="00DC74F5"/>
    <w:rsid w:val="00DD1280"/>
    <w:rsid w:val="00DD65EF"/>
    <w:rsid w:val="00DE7C1A"/>
    <w:rsid w:val="00E622D6"/>
    <w:rsid w:val="00EB75BA"/>
    <w:rsid w:val="00ED1C59"/>
    <w:rsid w:val="00ED6342"/>
    <w:rsid w:val="00EF62E1"/>
    <w:rsid w:val="00F1557E"/>
    <w:rsid w:val="00F23D82"/>
    <w:rsid w:val="00F822F9"/>
    <w:rsid w:val="00F825FD"/>
    <w:rsid w:val="00F83534"/>
    <w:rsid w:val="00FA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FA37A5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1464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8</cp:revision>
  <cp:lastPrinted>2010-05-06T10:44:00Z</cp:lastPrinted>
  <dcterms:created xsi:type="dcterms:W3CDTF">2014-10-12T19:23:00Z</dcterms:created>
  <dcterms:modified xsi:type="dcterms:W3CDTF">2015-01-17T17:33:00Z</dcterms:modified>
</cp:coreProperties>
</file>